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bCs/>
        </w:rPr>
        <w:t>Table S1</w:t>
      </w:r>
      <w:r>
        <w:rPr/>
        <w:t>. List of newspapers used in this study (n=47)</w:t>
      </w:r>
    </w:p>
    <w:tbl>
      <w:tblPr>
        <w:tblW w:w="63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0"/>
      </w:tblGrid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hicago Sun-Times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hristian Science Monitor (Boston, MA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ourier Mail (Queensland, Australia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Daily News (New York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Financial Times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erald Sun (Melbourne, Australia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ilwaukee Journal Sentinel (Wisconsin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Straits Times (Malaysia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w York Times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maha World Herald (Nebraska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an Francisco Chronicle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outh China Morning Post (Hong Kong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cotland on Sunday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eattle Times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t. Louis Post-Dispatch (Missouri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t. Petersburg Times (Florida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unday Herald Sun (Melbourne, Australia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unday Telegraph (London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ampa Tribune (Florida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Advertiser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Australian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Boston Globe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Boston Herald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Daily Telegraph (London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Daily Telegraph (Sydney, Australia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Daily Yomiuri (Tokyo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Dominion (Wellington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Dominion Post (Wellington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Evening Post (Wellington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Guardian (London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Herald (Glasgow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Houston Chronicle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Independent (London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Irish Times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Jerusalem Post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Nelson Mail (New Zealand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Observer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Press (Christchurch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Scotsman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Straits Times (Singapore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Sunday Telegraph (Sydney, Australia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Toronto Sun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e Weekend Australian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imes-Picayune (New Orleans, LA)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oronto Star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USA Today</w:t>
            </w:r>
          </w:p>
        </w:tc>
      </w:tr>
      <w:tr>
        <w:trPr>
          <w:trHeight w:val="300" w:hRule="atLeast"/>
        </w:trPr>
        <w:tc>
          <w:tcPr>
            <w:tcW w:w="63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Washington Post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5T06:36:00Z</dcterms:created>
  <dc:creator>A D</dc:creator>
  <dc:description/>
  <cp:keywords/>
  <dc:language>en-US</dc:language>
  <cp:lastModifiedBy>A D</cp:lastModifiedBy>
  <dcterms:modified xsi:type="dcterms:W3CDTF">2009-06-05T06:46:00Z</dcterms:modified>
  <cp:revision>3</cp:revision>
  <dc:subject/>
  <dc:title>Table S1:</dc:title>
</cp:coreProperties>
</file>